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eastAsia="宋体"/>
          <w:sz w:val="24"/>
          <w:szCs w:val="24"/>
        </w:rPr>
        <w:t xml:space="preserve">The details of the </w:t>
      </w:r>
      <w:r>
        <w:rPr>
          <w:rFonts w:ascii="Times New Roman" w:hAnsi="Times New Roman"/>
          <w:sz w:val="24"/>
          <w:szCs w:val="24"/>
        </w:rPr>
        <w:t>differentially expressed miRNAs</w:t>
      </w:r>
      <w:r>
        <w:rPr>
          <w:rFonts w:ascii="Times New Roman" w:hAnsi="Times New Roman" w:eastAsia="宋体"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b/>
                <w:bCs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22"/>
              </w:rPr>
              <w:t>ID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22"/>
              </w:rPr>
              <w:t>logFC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22"/>
              </w:rPr>
              <w:t>P.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43-3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8.1451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4.01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21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7.135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67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302d-3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-3.168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9.20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81a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2546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35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487b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6541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5.96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324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024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7.86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32-3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489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9.5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379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19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44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450a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312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59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99a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1986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79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374a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883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18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24-3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3632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22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45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646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90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98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5675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5.53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34a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625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6.02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93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921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7.80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543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544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9.63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574-3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774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9.95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40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7554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1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23b-3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347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62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214-3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2955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98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let-7d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196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19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376a-3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640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35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5a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272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66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4286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3055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86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96b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9322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93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46a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0725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20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494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999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33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52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780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86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85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744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3.97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let-7i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052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4.06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07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2.1558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4.20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99a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194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4.26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27b-3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1167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4.7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93a-5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0859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4.84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485-3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9734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4.84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hsa-miR-148a-3p</w:t>
            </w:r>
          </w:p>
        </w:tc>
        <w:tc>
          <w:tcPr>
            <w:tcW w:w="27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1.3803</w:t>
            </w:r>
          </w:p>
        </w:tc>
        <w:tc>
          <w:tcPr>
            <w:tcW w:w="27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color w:val="000000"/>
                <w:sz w:val="22"/>
              </w:rPr>
              <w:t>4.95E-0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OTVkN2ZmMjVjM2EzNTY4MWNhM2I2OGZkMjAyOTMifQ=="/>
  </w:docVars>
  <w:rsids>
    <w:rsidRoot w:val="00000000"/>
    <w:rsid w:val="52B3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16:03:37Z</dcterms:created>
  <dc:creator>Swxing</dc:creator>
  <cp:lastModifiedBy>Swxing</cp:lastModifiedBy>
  <dcterms:modified xsi:type="dcterms:W3CDTF">2022-12-03T16:0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F20C7C2A9BC40C5A6D0EA18A2179FDA</vt:lpwstr>
  </property>
</Properties>
</file>